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Cs w:val="20"/>
          <w:lang w:val="en-GB" w:eastAsia="en-US"/>
        </w:rPr>
      </w:pPr>
      <w:r>
        <w:rPr>
          <w:rFonts w:eastAsia="Calibri" w:cs="Times New Roman" w:ascii="Times New Roman" w:hAnsi="Times New Roman"/>
          <w:b/>
          <w:szCs w:val="20"/>
          <w:lang w:val="en-GB" w:eastAsia="en-US"/>
        </w:rPr>
        <w:t>S4 Table: Univariate Cox regression analysis for prediction of AAE</w:t>
      </w:r>
    </w:p>
    <w:tbl>
      <w:tblPr>
        <w:tblW w:w="86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284"/>
        <w:gridCol w:w="2268"/>
        <w:gridCol w:w="1874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  <w:t>p Value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  <w:t>Variabl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  <w:t>p 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  <w:t>0.041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Atrial Fibrillatio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0.81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097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Aspiri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0.91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  <w:t>0.017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highlight w:val="yellow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Clopidogre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0.520</w:t>
            </w:r>
          </w:p>
        </w:tc>
      </w:tr>
      <w:tr>
        <w:trPr>
          <w:trHeight w:val="21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Diabe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362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Statin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0.59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Dyslipidem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967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CEI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0.14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Smok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  <w:t>0.035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R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 w:eastAsia="en-US"/>
              </w:rPr>
              <w:t>0.03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Body mass index (kg/m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057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β-Blocker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 w:eastAsia="en-US"/>
              </w:rPr>
              <w:t>0.03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LVEF&lt;4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158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Calcidio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26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Type of AC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671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Phosphat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14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eGF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  <w:t>0.035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FGF-2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42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Syntax Sc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 w:eastAsia="en-US"/>
              </w:rPr>
              <w:t>0.01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PT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21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B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 w:eastAsia="en-US"/>
              </w:rPr>
              <w:t>0.008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MCP-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  <w:t>0.01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Combined SS / Calcium sc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 w:eastAsia="en-US"/>
              </w:rPr>
              <w:t>0.00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NGA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30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Platelet cou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0.57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sTWEA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36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Leucocytes cou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0.277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Hs-CR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42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rebrovascular eve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0.69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Galectin-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  <w:t>0.01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Peripheral artery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0.42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NT-proBN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0.3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Abbreviations as for Table 1. </w:t>
      </w:r>
      <w:r>
        <w:rPr>
          <w:rFonts w:eastAsia="Calibri" w:cs="Times New Roman" w:ascii="Times New Roman" w:hAnsi="Times New Roman"/>
          <w:sz w:val="20"/>
          <w:szCs w:val="20"/>
          <w:lang w:val="en-GB" w:eastAsia="en-US"/>
        </w:rPr>
        <w:t>P value was calculated by likelihood ratio method.</w:t>
      </w:r>
    </w:p>
    <w:p>
      <w:pPr>
        <w:pStyle w:val="Normal"/>
        <w:jc w:val="both"/>
        <w:rPr>
          <w:rFonts w:ascii="Times New Roman" w:hAnsi="Times New Roman" w:eastAsia="Calibri" w:cs="Times New Roman"/>
          <w:sz w:val="20"/>
          <w:szCs w:val="20"/>
          <w:lang w:val="en-GB" w:eastAsia="en-US"/>
        </w:rPr>
      </w:pPr>
      <w:r>
        <w:rPr>
          <w:rFonts w:eastAsia="Calibri" w:cs="Times New Roman" w:ascii="Times New Roman" w:hAnsi="Times New Roman"/>
          <w:sz w:val="20"/>
          <w:szCs w:val="20"/>
          <w:lang w:val="en-GB" w:eastAsia="en-US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val="en-GB" w:eastAsia="en-US"/>
        </w:rPr>
      </w:pPr>
      <w:r>
        <w:rPr>
          <w:rFonts w:eastAsia="Calibri" w:cs="Times New Roman" w:ascii="Times New Roman" w:hAnsi="Times New Roman"/>
          <w:sz w:val="20"/>
          <w:szCs w:val="20"/>
          <w:lang w:val="en-GB" w:eastAsia="en-US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St">
    <w:name w:val="st"/>
    <w:basedOn w:val="Fuentedeprrafopredeter"/>
    <w:qFormat/>
    <w:rPr/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basedOn w:val="TextocomentarioCar"/>
    <w:qFormat/>
    <w:rPr>
      <w:b/>
      <w:bCs/>
      <w:sz w:val="20"/>
      <w:szCs w:val="20"/>
    </w:rPr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6:54:00Z</dcterms:created>
  <dc:creator>JUAN ANTONIO FRANCO PELAEZ</dc:creator>
  <dc:description/>
  <dc:language>en-US</dc:language>
  <cp:lastModifiedBy>rmartinr</cp:lastModifiedBy>
  <cp:lastPrinted>2015-08-05T15:14:00Z</cp:lastPrinted>
  <dcterms:modified xsi:type="dcterms:W3CDTF">2016-05-03T16:54:00Z</dcterms:modified>
  <cp:revision>2</cp:revision>
  <dc:subject/>
  <dc:title/>
</cp:coreProperties>
</file>